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481333" w14:textId="24F1C855" w:rsidR="00347AD9" w:rsidRPr="003E0C04" w:rsidRDefault="003E0C04">
      <w:pPr>
        <w:rPr>
          <w:rFonts w:ascii="Times New Roman" w:hAnsi="Times New Roman" w:cs="Times New Roman"/>
          <w:sz w:val="24"/>
          <w:szCs w:val="24"/>
        </w:rPr>
      </w:pPr>
      <w:r w:rsidRPr="003E0C04">
        <w:rPr>
          <w:rFonts w:ascii="Times New Roman" w:hAnsi="Times New Roman" w:cs="Times New Roman"/>
          <w:sz w:val="24"/>
          <w:szCs w:val="24"/>
        </w:rPr>
        <w:t xml:space="preserve">Figure </w:t>
      </w:r>
      <w:r w:rsidR="00150D17">
        <w:rPr>
          <w:rFonts w:ascii="Times New Roman" w:hAnsi="Times New Roman" w:cs="Times New Roman"/>
          <w:sz w:val="24"/>
          <w:szCs w:val="24"/>
        </w:rPr>
        <w:t>S</w:t>
      </w:r>
      <w:r w:rsidRPr="003E0C04">
        <w:rPr>
          <w:rFonts w:ascii="Times New Roman" w:hAnsi="Times New Roman" w:cs="Times New Roman"/>
          <w:sz w:val="24"/>
          <w:szCs w:val="24"/>
        </w:rPr>
        <w:t>1</w:t>
      </w:r>
    </w:p>
    <w:p w14:paraId="0BE7DEA5" w14:textId="77777777" w:rsidR="00B61D30" w:rsidRDefault="00B61D30"/>
    <w:p w14:paraId="2FA8C39D" w14:textId="77777777" w:rsidR="00B61D30" w:rsidRDefault="00B61D30"/>
    <w:p w14:paraId="5C6E3172" w14:textId="77777777" w:rsidR="00B61D30" w:rsidRDefault="00B61D30"/>
    <w:p w14:paraId="62B7548F" w14:textId="77777777" w:rsidR="00B61D30" w:rsidRDefault="00B61D30"/>
    <w:p w14:paraId="166DFB6B" w14:textId="77777777" w:rsidR="00B61D30" w:rsidRDefault="00B61D30"/>
    <w:p w14:paraId="4B4C9051" w14:textId="40A4EDA9" w:rsidR="00B61D30" w:rsidRDefault="00B61D30" w:rsidP="00B61D30">
      <w:pPr>
        <w:jc w:val="center"/>
      </w:pPr>
      <w:r w:rsidRPr="00B61D30">
        <w:rPr>
          <w:noProof/>
        </w:rPr>
        <w:drawing>
          <wp:inline distT="0" distB="0" distL="0" distR="0" wp14:anchorId="52134D22" wp14:editId="0E5A7E1E">
            <wp:extent cx="4594860" cy="2415540"/>
            <wp:effectExtent l="0" t="0" r="0" b="0"/>
            <wp:docPr id="666382338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4860" cy="2415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446E0F" w14:textId="1F87B5C8" w:rsidR="00AA2F78" w:rsidRDefault="00AA2F78" w:rsidP="00B61D30">
      <w:pPr>
        <w:jc w:val="center"/>
      </w:pPr>
    </w:p>
    <w:p w14:paraId="05D28D14" w14:textId="77777777" w:rsidR="001415F1" w:rsidRDefault="001415F1" w:rsidP="001415F1">
      <w:pPr>
        <w:shd w:val="clear" w:color="auto" w:fill="FFFFFF"/>
        <w:spacing w:after="0" w:line="360" w:lineRule="auto"/>
        <w:jc w:val="both"/>
        <w:textAlignment w:val="top"/>
        <w:rPr>
          <w:rFonts w:ascii="Times New Roman" w:hAnsi="Times New Roman" w:cs="Times New Roman"/>
          <w:sz w:val="24"/>
          <w:szCs w:val="24"/>
          <w:lang w:val="en-US"/>
        </w:rPr>
      </w:pPr>
      <w:r w:rsidRPr="00B83EA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1 </w:t>
      </w:r>
      <w:r w:rsidRPr="00B83EA6">
        <w:rPr>
          <w:rFonts w:ascii="Times New Roman" w:hAnsi="Times New Roman" w:cs="Times New Roman"/>
          <w:sz w:val="24"/>
          <w:szCs w:val="24"/>
          <w:lang w:val="en-US"/>
        </w:rPr>
        <w:t>Investigated lichen secondary metabolites</w:t>
      </w:r>
    </w:p>
    <w:p w14:paraId="0571FE29" w14:textId="6808D9B2" w:rsidR="00AA2F78" w:rsidRDefault="00AA2F78" w:rsidP="00B61D30">
      <w:pPr>
        <w:jc w:val="center"/>
      </w:pPr>
    </w:p>
    <w:sectPr w:rsidR="00AA2F7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D30"/>
    <w:rsid w:val="000A085D"/>
    <w:rsid w:val="001415F1"/>
    <w:rsid w:val="00150D17"/>
    <w:rsid w:val="00347AD9"/>
    <w:rsid w:val="003A301D"/>
    <w:rsid w:val="003E0C04"/>
    <w:rsid w:val="00423232"/>
    <w:rsid w:val="0042639E"/>
    <w:rsid w:val="00667253"/>
    <w:rsid w:val="0072118F"/>
    <w:rsid w:val="00843CE5"/>
    <w:rsid w:val="00956F43"/>
    <w:rsid w:val="00A13C6A"/>
    <w:rsid w:val="00A8662A"/>
    <w:rsid w:val="00AA2F78"/>
    <w:rsid w:val="00B05304"/>
    <w:rsid w:val="00B61D30"/>
    <w:rsid w:val="00DC5356"/>
    <w:rsid w:val="00F435DD"/>
    <w:rsid w:val="00FF0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6E8BB9D"/>
  <w14:defaultImageDpi w14:val="32767"/>
  <w15:chartTrackingRefBased/>
  <w15:docId w15:val="{8DCFE9A6-D42E-4AE3-9033-D99422A50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B61D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61D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61D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61D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61D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61D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61D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61D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61D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61D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61D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61D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61D3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61D3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61D3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61D3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61D3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61D3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61D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61D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61D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61D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61D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61D3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61D3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61D3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61D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61D3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61D3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</Words>
  <Characters>58</Characters>
  <Application>Microsoft Office Word</Application>
  <DocSecurity>0</DocSecurity>
  <Lines>1</Lines>
  <Paragraphs>1</Paragraphs>
  <ScaleCrop>false</ScaleCrop>
  <Company/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a Brisdelli</dc:creator>
  <cp:keywords/>
  <dc:description/>
  <cp:lastModifiedBy>Fabrizia Brisdelli</cp:lastModifiedBy>
  <cp:revision>9</cp:revision>
  <cp:lastPrinted>2025-03-12T12:45:00Z</cp:lastPrinted>
  <dcterms:created xsi:type="dcterms:W3CDTF">2025-03-12T14:14:00Z</dcterms:created>
  <dcterms:modified xsi:type="dcterms:W3CDTF">2026-05-12T13:26:00Z</dcterms:modified>
</cp:coreProperties>
</file>